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01896" w14:textId="77777777" w:rsidR="00A803B9" w:rsidRPr="00E42CCC" w:rsidRDefault="00A803B9" w:rsidP="00A803B9">
      <w:pPr>
        <w:spacing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  <w:r w:rsidRPr="00E42CC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S</w:t>
      </w:r>
      <w:r w:rsidRPr="00E42CC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2.</w:t>
      </w:r>
      <w:r w:rsidRPr="00E42CCC">
        <w:rPr>
          <w:rFonts w:ascii="Arial" w:hAnsi="Arial" w:cs="Arial"/>
          <w:color w:val="222222"/>
          <w:shd w:val="clear" w:color="auto" w:fill="FFFFFF"/>
          <w:lang w:val="en-US"/>
        </w:rPr>
        <w:t xml:space="preserve"> Gene association test for the SKAT-O model considering whole gene variability and only the rare variants (MAF &lt; 0.05). Only genes having at least 10 SNPs were considered. For each model, we displayed the genes surpassing the FDR correction threshold.</w:t>
      </w:r>
    </w:p>
    <w:p w14:paraId="255C36D1" w14:textId="77777777" w:rsidR="00A803B9" w:rsidRPr="00E42CCC" w:rsidRDefault="00A803B9" w:rsidP="00A803B9">
      <w:pPr>
        <w:spacing w:line="36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1812"/>
        <w:gridCol w:w="1134"/>
        <w:gridCol w:w="1563"/>
        <w:gridCol w:w="13"/>
      </w:tblGrid>
      <w:tr w:rsidR="00A803B9" w:rsidRPr="00E42CCC" w14:paraId="6B27AA62" w14:textId="77777777" w:rsidTr="00FF1801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C15F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A445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lang w:val="en-US"/>
              </w:rPr>
              <w:t xml:space="preserve">Nº of marke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5803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E42CC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635B9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b/>
                <w:bCs/>
                <w:lang w:val="en-US"/>
              </w:rPr>
              <w:t xml:space="preserve">FDR </w:t>
            </w:r>
            <w:r w:rsidRPr="00E42CC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E42CC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</w:tr>
      <w:tr w:rsidR="00A803B9" w:rsidRPr="00E42CCC" w14:paraId="4FACEB3C" w14:textId="77777777" w:rsidTr="00FF1801">
        <w:trPr>
          <w:gridAfter w:val="1"/>
          <w:wAfter w:w="13" w:type="dxa"/>
          <w:jc w:val="center"/>
        </w:trPr>
        <w:tc>
          <w:tcPr>
            <w:tcW w:w="5638" w:type="dxa"/>
            <w:gridSpan w:val="4"/>
            <w:tcBorders>
              <w:top w:val="single" w:sz="4" w:space="0" w:color="auto"/>
            </w:tcBorders>
            <w:vAlign w:val="center"/>
          </w:tcPr>
          <w:p w14:paraId="6BC069EF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SKAT-O all variants</w:t>
            </w:r>
          </w:p>
        </w:tc>
      </w:tr>
      <w:tr w:rsidR="00A803B9" w:rsidRPr="00E42CCC" w14:paraId="72061253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37C94EEA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C20orf96</w:t>
            </w:r>
          </w:p>
        </w:tc>
        <w:tc>
          <w:tcPr>
            <w:tcW w:w="1812" w:type="dxa"/>
            <w:vAlign w:val="center"/>
          </w:tcPr>
          <w:p w14:paraId="40E532F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134" w:type="dxa"/>
            <w:vAlign w:val="center"/>
          </w:tcPr>
          <w:p w14:paraId="33E1CE6E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9.55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  <w:vAlign w:val="center"/>
          </w:tcPr>
          <w:p w14:paraId="78B9267A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4.89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5C7225C2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6DF9EBAB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COL13A1</w:t>
            </w:r>
          </w:p>
        </w:tc>
        <w:tc>
          <w:tcPr>
            <w:tcW w:w="1812" w:type="dxa"/>
            <w:vAlign w:val="center"/>
          </w:tcPr>
          <w:p w14:paraId="27D2E028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02</w:t>
            </w:r>
          </w:p>
        </w:tc>
        <w:tc>
          <w:tcPr>
            <w:tcW w:w="1134" w:type="dxa"/>
            <w:vAlign w:val="center"/>
          </w:tcPr>
          <w:p w14:paraId="5FEE1AB2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2.43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  <w:vAlign w:val="center"/>
          </w:tcPr>
          <w:p w14:paraId="4C831965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2.61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0620A0A7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221F7D2A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HEXIM1</w:t>
            </w:r>
          </w:p>
        </w:tc>
        <w:tc>
          <w:tcPr>
            <w:tcW w:w="1812" w:type="dxa"/>
            <w:vAlign w:val="center"/>
          </w:tcPr>
          <w:p w14:paraId="2D116723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14:paraId="0FAE6A02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6.18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  <w:vAlign w:val="center"/>
          </w:tcPr>
          <w:p w14:paraId="31257C5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4.42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06F87348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2CBFE83B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NPAS4</w:t>
            </w:r>
          </w:p>
        </w:tc>
        <w:tc>
          <w:tcPr>
            <w:tcW w:w="1812" w:type="dxa"/>
            <w:vAlign w:val="center"/>
          </w:tcPr>
          <w:p w14:paraId="593CF6C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12D4E85F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14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  <w:vAlign w:val="center"/>
          </w:tcPr>
          <w:p w14:paraId="0CE34C72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4.89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7F12FA1E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046B37A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STRC</w:t>
            </w:r>
          </w:p>
        </w:tc>
        <w:tc>
          <w:tcPr>
            <w:tcW w:w="1812" w:type="dxa"/>
            <w:vAlign w:val="center"/>
          </w:tcPr>
          <w:p w14:paraId="204382E6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134" w:type="dxa"/>
            <w:vAlign w:val="center"/>
          </w:tcPr>
          <w:p w14:paraId="59017AF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6.95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7</w:t>
            </w:r>
          </w:p>
        </w:tc>
        <w:tc>
          <w:tcPr>
            <w:tcW w:w="1559" w:type="dxa"/>
            <w:vAlign w:val="center"/>
          </w:tcPr>
          <w:p w14:paraId="28D7EFB0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49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5534816B" w14:textId="77777777" w:rsidTr="00FF1801">
        <w:trPr>
          <w:gridAfter w:val="1"/>
          <w:wAfter w:w="13" w:type="dxa"/>
          <w:jc w:val="center"/>
        </w:trPr>
        <w:tc>
          <w:tcPr>
            <w:tcW w:w="5638" w:type="dxa"/>
            <w:gridSpan w:val="4"/>
            <w:vAlign w:val="center"/>
          </w:tcPr>
          <w:p w14:paraId="1612402B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SKAT-O rare variants</w:t>
            </w:r>
          </w:p>
        </w:tc>
      </w:tr>
      <w:tr w:rsidR="00A803B9" w:rsidRPr="00E42CCC" w14:paraId="3018B3C9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5A55D0DE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C20orf96</w:t>
            </w:r>
          </w:p>
        </w:tc>
        <w:tc>
          <w:tcPr>
            <w:tcW w:w="1812" w:type="dxa"/>
            <w:vAlign w:val="center"/>
          </w:tcPr>
          <w:p w14:paraId="293ABD2D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4D7829BC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15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  <w:vAlign w:val="center"/>
          </w:tcPr>
          <w:p w14:paraId="15E5E897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4.90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52C0E969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3EB5F212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COL13A1</w:t>
            </w:r>
          </w:p>
        </w:tc>
        <w:tc>
          <w:tcPr>
            <w:tcW w:w="1812" w:type="dxa"/>
            <w:vAlign w:val="center"/>
          </w:tcPr>
          <w:p w14:paraId="65148463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85</w:t>
            </w:r>
          </w:p>
        </w:tc>
        <w:tc>
          <w:tcPr>
            <w:tcW w:w="1134" w:type="dxa"/>
            <w:vAlign w:val="center"/>
          </w:tcPr>
          <w:p w14:paraId="5F27C0B9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8.03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7</w:t>
            </w:r>
          </w:p>
        </w:tc>
        <w:tc>
          <w:tcPr>
            <w:tcW w:w="1559" w:type="dxa"/>
            <w:vAlign w:val="center"/>
          </w:tcPr>
          <w:p w14:paraId="13197597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35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765FEB9F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4DC74CE4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HEXIM1</w:t>
            </w:r>
          </w:p>
        </w:tc>
        <w:tc>
          <w:tcPr>
            <w:tcW w:w="1812" w:type="dxa"/>
            <w:vAlign w:val="center"/>
          </w:tcPr>
          <w:p w14:paraId="71DDA84F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5F8EC49A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5.17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  <w:vAlign w:val="center"/>
          </w:tcPr>
          <w:p w14:paraId="031922FD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3.43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43F7E119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vAlign w:val="center"/>
          </w:tcPr>
          <w:p w14:paraId="58DF16F1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NPAS4</w:t>
            </w:r>
          </w:p>
        </w:tc>
        <w:tc>
          <w:tcPr>
            <w:tcW w:w="1812" w:type="dxa"/>
            <w:vAlign w:val="center"/>
          </w:tcPr>
          <w:p w14:paraId="018006C7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14:paraId="2790B100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23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5</w:t>
            </w:r>
          </w:p>
        </w:tc>
        <w:tc>
          <w:tcPr>
            <w:tcW w:w="1559" w:type="dxa"/>
            <w:vAlign w:val="center"/>
          </w:tcPr>
          <w:p w14:paraId="74E30306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4.90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A803B9" w:rsidRPr="00E42CCC" w14:paraId="4326433C" w14:textId="77777777" w:rsidTr="00FF1801">
        <w:trPr>
          <w:gridAfter w:val="1"/>
          <w:wAfter w:w="13" w:type="dxa"/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7834B22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i/>
                <w:iCs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i/>
                <w:iCs/>
                <w:lang w:val="en-US"/>
              </w:rPr>
              <w:t>STRC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22E62308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DAAEEA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35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752C02" w14:textId="77777777" w:rsidR="00A803B9" w:rsidRPr="00E42CCC" w:rsidRDefault="00A803B9" w:rsidP="00FF1801">
            <w:pPr>
              <w:tabs>
                <w:tab w:val="center" w:pos="6237"/>
              </w:tabs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E42CCC">
              <w:rPr>
                <w:rFonts w:ascii="Arial" w:hAnsi="Arial" w:cs="Arial"/>
                <w:lang w:val="en-US"/>
              </w:rPr>
              <w:t>1.35×10</w:t>
            </w:r>
            <w:r w:rsidRPr="00E42CCC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</w:tbl>
    <w:p w14:paraId="2DEE2E0A" w14:textId="77777777" w:rsidR="00A803B9" w:rsidRDefault="00A803B9" w:rsidP="00A803B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568F5EC" w14:textId="77777777" w:rsidR="00A803B9" w:rsidRDefault="00A803B9" w:rsidP="00A803B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559C997" w14:textId="77777777" w:rsidR="00B52FCF" w:rsidRDefault="00B52FCF"/>
    <w:sectPr w:rsidR="00B52FCF" w:rsidSect="007901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B9"/>
    <w:rsid w:val="000008FC"/>
    <w:rsid w:val="00004461"/>
    <w:rsid w:val="000119B6"/>
    <w:rsid w:val="0001368C"/>
    <w:rsid w:val="000235EC"/>
    <w:rsid w:val="000334D1"/>
    <w:rsid w:val="00042A7D"/>
    <w:rsid w:val="0004522B"/>
    <w:rsid w:val="00055539"/>
    <w:rsid w:val="000561A3"/>
    <w:rsid w:val="00071742"/>
    <w:rsid w:val="00091012"/>
    <w:rsid w:val="0009224D"/>
    <w:rsid w:val="00095B3A"/>
    <w:rsid w:val="000A350A"/>
    <w:rsid w:val="000A4FC7"/>
    <w:rsid w:val="000B0D9C"/>
    <w:rsid w:val="000B1B45"/>
    <w:rsid w:val="000B3BF5"/>
    <w:rsid w:val="000C787C"/>
    <w:rsid w:val="000C7B8E"/>
    <w:rsid w:val="000D4CE4"/>
    <w:rsid w:val="000D6A85"/>
    <w:rsid w:val="000D7862"/>
    <w:rsid w:val="000D7E68"/>
    <w:rsid w:val="000E70F5"/>
    <w:rsid w:val="000E7247"/>
    <w:rsid w:val="000F03B5"/>
    <w:rsid w:val="000F4F3F"/>
    <w:rsid w:val="001003E1"/>
    <w:rsid w:val="001018ED"/>
    <w:rsid w:val="00110705"/>
    <w:rsid w:val="00110913"/>
    <w:rsid w:val="00112C9D"/>
    <w:rsid w:val="001132BF"/>
    <w:rsid w:val="0011521D"/>
    <w:rsid w:val="00115D11"/>
    <w:rsid w:val="00130AB3"/>
    <w:rsid w:val="00134B54"/>
    <w:rsid w:val="00134D9C"/>
    <w:rsid w:val="00141C44"/>
    <w:rsid w:val="00144844"/>
    <w:rsid w:val="00147D6F"/>
    <w:rsid w:val="00152933"/>
    <w:rsid w:val="00155743"/>
    <w:rsid w:val="00156A5E"/>
    <w:rsid w:val="00156B6D"/>
    <w:rsid w:val="0016578A"/>
    <w:rsid w:val="00173863"/>
    <w:rsid w:val="00176581"/>
    <w:rsid w:val="00181811"/>
    <w:rsid w:val="00193919"/>
    <w:rsid w:val="0019634B"/>
    <w:rsid w:val="00196615"/>
    <w:rsid w:val="00196C87"/>
    <w:rsid w:val="001A0E24"/>
    <w:rsid w:val="001A54E4"/>
    <w:rsid w:val="001B3415"/>
    <w:rsid w:val="001B3739"/>
    <w:rsid w:val="001C5D97"/>
    <w:rsid w:val="001D2211"/>
    <w:rsid w:val="001E6B20"/>
    <w:rsid w:val="001F1273"/>
    <w:rsid w:val="002034B6"/>
    <w:rsid w:val="002078B2"/>
    <w:rsid w:val="00207D29"/>
    <w:rsid w:val="002112F6"/>
    <w:rsid w:val="002213A4"/>
    <w:rsid w:val="00224A8A"/>
    <w:rsid w:val="00232E9B"/>
    <w:rsid w:val="00235F41"/>
    <w:rsid w:val="00241E44"/>
    <w:rsid w:val="0024516B"/>
    <w:rsid w:val="002522E3"/>
    <w:rsid w:val="00252A94"/>
    <w:rsid w:val="00266FC3"/>
    <w:rsid w:val="00272D17"/>
    <w:rsid w:val="002738F2"/>
    <w:rsid w:val="002767D5"/>
    <w:rsid w:val="00277161"/>
    <w:rsid w:val="0028730F"/>
    <w:rsid w:val="00291EDC"/>
    <w:rsid w:val="0029596E"/>
    <w:rsid w:val="0029657F"/>
    <w:rsid w:val="002A0C6A"/>
    <w:rsid w:val="002A2447"/>
    <w:rsid w:val="002A7F10"/>
    <w:rsid w:val="002B3253"/>
    <w:rsid w:val="002C3A31"/>
    <w:rsid w:val="002C4CE5"/>
    <w:rsid w:val="002D03F8"/>
    <w:rsid w:val="002D195D"/>
    <w:rsid w:val="002D444A"/>
    <w:rsid w:val="002E0B99"/>
    <w:rsid w:val="002F6B2E"/>
    <w:rsid w:val="00303CBE"/>
    <w:rsid w:val="003043A3"/>
    <w:rsid w:val="003133D8"/>
    <w:rsid w:val="00313C08"/>
    <w:rsid w:val="00313DB8"/>
    <w:rsid w:val="00322567"/>
    <w:rsid w:val="00334064"/>
    <w:rsid w:val="003502FD"/>
    <w:rsid w:val="003514B4"/>
    <w:rsid w:val="00352635"/>
    <w:rsid w:val="00352678"/>
    <w:rsid w:val="003609CB"/>
    <w:rsid w:val="00375081"/>
    <w:rsid w:val="003803EB"/>
    <w:rsid w:val="00390281"/>
    <w:rsid w:val="003A4455"/>
    <w:rsid w:val="003A75EE"/>
    <w:rsid w:val="003B1AA9"/>
    <w:rsid w:val="003B1D72"/>
    <w:rsid w:val="003B5706"/>
    <w:rsid w:val="003C3C78"/>
    <w:rsid w:val="003D0887"/>
    <w:rsid w:val="003D5CBE"/>
    <w:rsid w:val="003E10FA"/>
    <w:rsid w:val="003E3F8C"/>
    <w:rsid w:val="003E43F6"/>
    <w:rsid w:val="003E7991"/>
    <w:rsid w:val="003F0738"/>
    <w:rsid w:val="00416504"/>
    <w:rsid w:val="00421A0B"/>
    <w:rsid w:val="004245EF"/>
    <w:rsid w:val="00432F32"/>
    <w:rsid w:val="004414CB"/>
    <w:rsid w:val="00452C23"/>
    <w:rsid w:val="00457806"/>
    <w:rsid w:val="00462748"/>
    <w:rsid w:val="00473C99"/>
    <w:rsid w:val="00473DC4"/>
    <w:rsid w:val="00483BC4"/>
    <w:rsid w:val="00484AD5"/>
    <w:rsid w:val="00485809"/>
    <w:rsid w:val="004A25AA"/>
    <w:rsid w:val="004B1C79"/>
    <w:rsid w:val="004B32FB"/>
    <w:rsid w:val="004B3B57"/>
    <w:rsid w:val="004C0069"/>
    <w:rsid w:val="004C15EF"/>
    <w:rsid w:val="004C2DF3"/>
    <w:rsid w:val="004E272E"/>
    <w:rsid w:val="004E6C3A"/>
    <w:rsid w:val="004F3C34"/>
    <w:rsid w:val="004F54B8"/>
    <w:rsid w:val="004F5FD9"/>
    <w:rsid w:val="00503857"/>
    <w:rsid w:val="0050629F"/>
    <w:rsid w:val="005065D7"/>
    <w:rsid w:val="005066BE"/>
    <w:rsid w:val="00511F6D"/>
    <w:rsid w:val="00514323"/>
    <w:rsid w:val="0051592A"/>
    <w:rsid w:val="00516084"/>
    <w:rsid w:val="005212A9"/>
    <w:rsid w:val="005251F4"/>
    <w:rsid w:val="00531072"/>
    <w:rsid w:val="005347E4"/>
    <w:rsid w:val="00535BD8"/>
    <w:rsid w:val="00544D3C"/>
    <w:rsid w:val="00547460"/>
    <w:rsid w:val="005559EB"/>
    <w:rsid w:val="00556258"/>
    <w:rsid w:val="005633DB"/>
    <w:rsid w:val="00563778"/>
    <w:rsid w:val="00564E48"/>
    <w:rsid w:val="00566E99"/>
    <w:rsid w:val="00570A1A"/>
    <w:rsid w:val="00575FD8"/>
    <w:rsid w:val="0057645B"/>
    <w:rsid w:val="0058784C"/>
    <w:rsid w:val="00590C21"/>
    <w:rsid w:val="005935DB"/>
    <w:rsid w:val="00595378"/>
    <w:rsid w:val="00595916"/>
    <w:rsid w:val="00597AF3"/>
    <w:rsid w:val="00597B3B"/>
    <w:rsid w:val="005A063C"/>
    <w:rsid w:val="005A2538"/>
    <w:rsid w:val="005A3993"/>
    <w:rsid w:val="005B69C8"/>
    <w:rsid w:val="005C3A21"/>
    <w:rsid w:val="005C41D6"/>
    <w:rsid w:val="005D195B"/>
    <w:rsid w:val="005D2F1F"/>
    <w:rsid w:val="005D3556"/>
    <w:rsid w:val="005D5E5F"/>
    <w:rsid w:val="005E43D0"/>
    <w:rsid w:val="005E7C89"/>
    <w:rsid w:val="005E7F83"/>
    <w:rsid w:val="005F6BE2"/>
    <w:rsid w:val="00602C81"/>
    <w:rsid w:val="00604B04"/>
    <w:rsid w:val="006117BE"/>
    <w:rsid w:val="00621507"/>
    <w:rsid w:val="00622D65"/>
    <w:rsid w:val="00630D2E"/>
    <w:rsid w:val="006313B2"/>
    <w:rsid w:val="00631CFB"/>
    <w:rsid w:val="006333CF"/>
    <w:rsid w:val="0063419E"/>
    <w:rsid w:val="00641B91"/>
    <w:rsid w:val="00642195"/>
    <w:rsid w:val="0064495E"/>
    <w:rsid w:val="00661179"/>
    <w:rsid w:val="0066538B"/>
    <w:rsid w:val="00666882"/>
    <w:rsid w:val="006678DA"/>
    <w:rsid w:val="00671339"/>
    <w:rsid w:val="00676352"/>
    <w:rsid w:val="00680936"/>
    <w:rsid w:val="0068193F"/>
    <w:rsid w:val="00685239"/>
    <w:rsid w:val="00690065"/>
    <w:rsid w:val="006A448F"/>
    <w:rsid w:val="006A4755"/>
    <w:rsid w:val="006B4F92"/>
    <w:rsid w:val="006B6263"/>
    <w:rsid w:val="006C5E56"/>
    <w:rsid w:val="006C6DC9"/>
    <w:rsid w:val="006D3D7F"/>
    <w:rsid w:val="006E1686"/>
    <w:rsid w:val="006E3686"/>
    <w:rsid w:val="006E4D0C"/>
    <w:rsid w:val="006E70BD"/>
    <w:rsid w:val="007071B1"/>
    <w:rsid w:val="00707FD4"/>
    <w:rsid w:val="00714306"/>
    <w:rsid w:val="00716A68"/>
    <w:rsid w:val="00741C5E"/>
    <w:rsid w:val="00741CAA"/>
    <w:rsid w:val="0075144D"/>
    <w:rsid w:val="00753552"/>
    <w:rsid w:val="00755271"/>
    <w:rsid w:val="007565DA"/>
    <w:rsid w:val="00763307"/>
    <w:rsid w:val="00763B70"/>
    <w:rsid w:val="00770C4A"/>
    <w:rsid w:val="0077615D"/>
    <w:rsid w:val="00777B60"/>
    <w:rsid w:val="0079011E"/>
    <w:rsid w:val="007903AF"/>
    <w:rsid w:val="007A6051"/>
    <w:rsid w:val="007A76DF"/>
    <w:rsid w:val="007B3B5C"/>
    <w:rsid w:val="007B6CAD"/>
    <w:rsid w:val="007B7DB3"/>
    <w:rsid w:val="007C0520"/>
    <w:rsid w:val="007C4691"/>
    <w:rsid w:val="007C77D7"/>
    <w:rsid w:val="007D744C"/>
    <w:rsid w:val="007E3606"/>
    <w:rsid w:val="007F5351"/>
    <w:rsid w:val="007F66DE"/>
    <w:rsid w:val="007F6731"/>
    <w:rsid w:val="007F783A"/>
    <w:rsid w:val="00805D1B"/>
    <w:rsid w:val="008118E5"/>
    <w:rsid w:val="00817071"/>
    <w:rsid w:val="00817C22"/>
    <w:rsid w:val="00823F0D"/>
    <w:rsid w:val="00827BC9"/>
    <w:rsid w:val="008406F5"/>
    <w:rsid w:val="00842B5E"/>
    <w:rsid w:val="008522AB"/>
    <w:rsid w:val="0086481F"/>
    <w:rsid w:val="00867984"/>
    <w:rsid w:val="0087053E"/>
    <w:rsid w:val="00873ABF"/>
    <w:rsid w:val="008743C6"/>
    <w:rsid w:val="00874D65"/>
    <w:rsid w:val="0087654E"/>
    <w:rsid w:val="00881A09"/>
    <w:rsid w:val="00882DC5"/>
    <w:rsid w:val="008932D0"/>
    <w:rsid w:val="008A501A"/>
    <w:rsid w:val="008A7040"/>
    <w:rsid w:val="008B061D"/>
    <w:rsid w:val="008B610F"/>
    <w:rsid w:val="008D0F3C"/>
    <w:rsid w:val="008E03FD"/>
    <w:rsid w:val="008E5180"/>
    <w:rsid w:val="008F6171"/>
    <w:rsid w:val="00913AB5"/>
    <w:rsid w:val="00916E34"/>
    <w:rsid w:val="00917025"/>
    <w:rsid w:val="009230AF"/>
    <w:rsid w:val="009242F7"/>
    <w:rsid w:val="00925048"/>
    <w:rsid w:val="00935125"/>
    <w:rsid w:val="00941585"/>
    <w:rsid w:val="00942E96"/>
    <w:rsid w:val="00944C57"/>
    <w:rsid w:val="00950824"/>
    <w:rsid w:val="00952AEF"/>
    <w:rsid w:val="00954D3A"/>
    <w:rsid w:val="009565D4"/>
    <w:rsid w:val="00960AA9"/>
    <w:rsid w:val="00971B92"/>
    <w:rsid w:val="00976435"/>
    <w:rsid w:val="0098686A"/>
    <w:rsid w:val="0099119F"/>
    <w:rsid w:val="00991AD3"/>
    <w:rsid w:val="0099253E"/>
    <w:rsid w:val="009975E7"/>
    <w:rsid w:val="009B196C"/>
    <w:rsid w:val="009B78C9"/>
    <w:rsid w:val="009C4E90"/>
    <w:rsid w:val="009E164E"/>
    <w:rsid w:val="009E7216"/>
    <w:rsid w:val="009F20CD"/>
    <w:rsid w:val="00A04F3F"/>
    <w:rsid w:val="00A06B8F"/>
    <w:rsid w:val="00A07B89"/>
    <w:rsid w:val="00A133CC"/>
    <w:rsid w:val="00A21455"/>
    <w:rsid w:val="00A2788B"/>
    <w:rsid w:val="00A321BD"/>
    <w:rsid w:val="00A335E5"/>
    <w:rsid w:val="00A34627"/>
    <w:rsid w:val="00A34A8A"/>
    <w:rsid w:val="00A36EA6"/>
    <w:rsid w:val="00A46CF8"/>
    <w:rsid w:val="00A4701F"/>
    <w:rsid w:val="00A509E0"/>
    <w:rsid w:val="00A50AA8"/>
    <w:rsid w:val="00A51BEC"/>
    <w:rsid w:val="00A52B1F"/>
    <w:rsid w:val="00A52C67"/>
    <w:rsid w:val="00A531A6"/>
    <w:rsid w:val="00A54718"/>
    <w:rsid w:val="00A62AEC"/>
    <w:rsid w:val="00A7625B"/>
    <w:rsid w:val="00A803B9"/>
    <w:rsid w:val="00A805F7"/>
    <w:rsid w:val="00A810F2"/>
    <w:rsid w:val="00A82C5C"/>
    <w:rsid w:val="00A976CA"/>
    <w:rsid w:val="00AA336D"/>
    <w:rsid w:val="00AC3EAE"/>
    <w:rsid w:val="00AC754D"/>
    <w:rsid w:val="00AD5930"/>
    <w:rsid w:val="00AE388B"/>
    <w:rsid w:val="00AE5D7C"/>
    <w:rsid w:val="00AE6DE5"/>
    <w:rsid w:val="00AE7637"/>
    <w:rsid w:val="00AF2D0F"/>
    <w:rsid w:val="00B0253C"/>
    <w:rsid w:val="00B07753"/>
    <w:rsid w:val="00B10E11"/>
    <w:rsid w:val="00B20D74"/>
    <w:rsid w:val="00B213C3"/>
    <w:rsid w:val="00B323A7"/>
    <w:rsid w:val="00B429B9"/>
    <w:rsid w:val="00B43D47"/>
    <w:rsid w:val="00B43EE6"/>
    <w:rsid w:val="00B52FCF"/>
    <w:rsid w:val="00B54C8E"/>
    <w:rsid w:val="00B602B9"/>
    <w:rsid w:val="00B604D2"/>
    <w:rsid w:val="00B66C31"/>
    <w:rsid w:val="00B7796D"/>
    <w:rsid w:val="00B801BF"/>
    <w:rsid w:val="00B84CF1"/>
    <w:rsid w:val="00B916CE"/>
    <w:rsid w:val="00B94A57"/>
    <w:rsid w:val="00B94B6D"/>
    <w:rsid w:val="00B95FFC"/>
    <w:rsid w:val="00B9790B"/>
    <w:rsid w:val="00BA04A2"/>
    <w:rsid w:val="00BA24F2"/>
    <w:rsid w:val="00BA44F8"/>
    <w:rsid w:val="00BD20C5"/>
    <w:rsid w:val="00BE0261"/>
    <w:rsid w:val="00BE13BC"/>
    <w:rsid w:val="00BE3118"/>
    <w:rsid w:val="00BF290B"/>
    <w:rsid w:val="00BF5238"/>
    <w:rsid w:val="00BF6339"/>
    <w:rsid w:val="00C0227F"/>
    <w:rsid w:val="00C02390"/>
    <w:rsid w:val="00C12997"/>
    <w:rsid w:val="00C209DE"/>
    <w:rsid w:val="00C21011"/>
    <w:rsid w:val="00C2244C"/>
    <w:rsid w:val="00C232D9"/>
    <w:rsid w:val="00C236F1"/>
    <w:rsid w:val="00C34B73"/>
    <w:rsid w:val="00C3651F"/>
    <w:rsid w:val="00C407D8"/>
    <w:rsid w:val="00C44F1D"/>
    <w:rsid w:val="00C46413"/>
    <w:rsid w:val="00C470F4"/>
    <w:rsid w:val="00C50D7B"/>
    <w:rsid w:val="00C51B54"/>
    <w:rsid w:val="00C55443"/>
    <w:rsid w:val="00C6057B"/>
    <w:rsid w:val="00C60CBE"/>
    <w:rsid w:val="00C66446"/>
    <w:rsid w:val="00C744CF"/>
    <w:rsid w:val="00C752C4"/>
    <w:rsid w:val="00C768B6"/>
    <w:rsid w:val="00C90DFC"/>
    <w:rsid w:val="00C915CF"/>
    <w:rsid w:val="00C94008"/>
    <w:rsid w:val="00C94B14"/>
    <w:rsid w:val="00C9777E"/>
    <w:rsid w:val="00CA0E0E"/>
    <w:rsid w:val="00CA4DDF"/>
    <w:rsid w:val="00CB48A2"/>
    <w:rsid w:val="00CB7732"/>
    <w:rsid w:val="00CC61DA"/>
    <w:rsid w:val="00CD01A6"/>
    <w:rsid w:val="00CD13C5"/>
    <w:rsid w:val="00CD1431"/>
    <w:rsid w:val="00CD4739"/>
    <w:rsid w:val="00CE1A31"/>
    <w:rsid w:val="00CE2650"/>
    <w:rsid w:val="00CF1B2D"/>
    <w:rsid w:val="00CF53BE"/>
    <w:rsid w:val="00D02689"/>
    <w:rsid w:val="00D0587D"/>
    <w:rsid w:val="00D112D1"/>
    <w:rsid w:val="00D1467B"/>
    <w:rsid w:val="00D147C4"/>
    <w:rsid w:val="00D165F2"/>
    <w:rsid w:val="00D25362"/>
    <w:rsid w:val="00D27C08"/>
    <w:rsid w:val="00D327D3"/>
    <w:rsid w:val="00D370A6"/>
    <w:rsid w:val="00D43FF3"/>
    <w:rsid w:val="00D4492F"/>
    <w:rsid w:val="00D452A5"/>
    <w:rsid w:val="00D4623A"/>
    <w:rsid w:val="00D547F2"/>
    <w:rsid w:val="00D55A27"/>
    <w:rsid w:val="00D56EFD"/>
    <w:rsid w:val="00D6077A"/>
    <w:rsid w:val="00D6121C"/>
    <w:rsid w:val="00D63FFB"/>
    <w:rsid w:val="00D65C58"/>
    <w:rsid w:val="00D66FD4"/>
    <w:rsid w:val="00D70942"/>
    <w:rsid w:val="00D80077"/>
    <w:rsid w:val="00D8200F"/>
    <w:rsid w:val="00D858BB"/>
    <w:rsid w:val="00D87D99"/>
    <w:rsid w:val="00D921EC"/>
    <w:rsid w:val="00D97A6F"/>
    <w:rsid w:val="00DA49E5"/>
    <w:rsid w:val="00DA56B3"/>
    <w:rsid w:val="00DB0614"/>
    <w:rsid w:val="00DB447D"/>
    <w:rsid w:val="00DB504F"/>
    <w:rsid w:val="00DB6000"/>
    <w:rsid w:val="00DC3F39"/>
    <w:rsid w:val="00DC49EF"/>
    <w:rsid w:val="00DE5286"/>
    <w:rsid w:val="00DE702E"/>
    <w:rsid w:val="00DE747C"/>
    <w:rsid w:val="00DF0277"/>
    <w:rsid w:val="00DF139F"/>
    <w:rsid w:val="00DF44CC"/>
    <w:rsid w:val="00E05546"/>
    <w:rsid w:val="00E36FC5"/>
    <w:rsid w:val="00E412EA"/>
    <w:rsid w:val="00E414DD"/>
    <w:rsid w:val="00E468C6"/>
    <w:rsid w:val="00E46AEF"/>
    <w:rsid w:val="00E61DD7"/>
    <w:rsid w:val="00E71477"/>
    <w:rsid w:val="00E73544"/>
    <w:rsid w:val="00E75F03"/>
    <w:rsid w:val="00E76D94"/>
    <w:rsid w:val="00E8154A"/>
    <w:rsid w:val="00E85248"/>
    <w:rsid w:val="00E90342"/>
    <w:rsid w:val="00E90E65"/>
    <w:rsid w:val="00E91354"/>
    <w:rsid w:val="00E943E7"/>
    <w:rsid w:val="00E955DF"/>
    <w:rsid w:val="00EB29C2"/>
    <w:rsid w:val="00EB32AC"/>
    <w:rsid w:val="00EE113C"/>
    <w:rsid w:val="00EF4EC3"/>
    <w:rsid w:val="00F021C9"/>
    <w:rsid w:val="00F107B1"/>
    <w:rsid w:val="00F1198A"/>
    <w:rsid w:val="00F1419F"/>
    <w:rsid w:val="00F15DF0"/>
    <w:rsid w:val="00F21069"/>
    <w:rsid w:val="00F24F24"/>
    <w:rsid w:val="00F2793C"/>
    <w:rsid w:val="00F27EDE"/>
    <w:rsid w:val="00F31899"/>
    <w:rsid w:val="00F32980"/>
    <w:rsid w:val="00F40D3A"/>
    <w:rsid w:val="00F41EC0"/>
    <w:rsid w:val="00F45478"/>
    <w:rsid w:val="00F465AE"/>
    <w:rsid w:val="00F550A1"/>
    <w:rsid w:val="00F55828"/>
    <w:rsid w:val="00F5590B"/>
    <w:rsid w:val="00F62320"/>
    <w:rsid w:val="00F73CDB"/>
    <w:rsid w:val="00F814EB"/>
    <w:rsid w:val="00F817A3"/>
    <w:rsid w:val="00F83EFF"/>
    <w:rsid w:val="00F8414A"/>
    <w:rsid w:val="00F85FB5"/>
    <w:rsid w:val="00F866C6"/>
    <w:rsid w:val="00F86B75"/>
    <w:rsid w:val="00F96F2A"/>
    <w:rsid w:val="00FA2476"/>
    <w:rsid w:val="00FB10FB"/>
    <w:rsid w:val="00FC2200"/>
    <w:rsid w:val="00FC43BF"/>
    <w:rsid w:val="00FD7E90"/>
    <w:rsid w:val="00FE37D8"/>
    <w:rsid w:val="00FF5A29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F810FA"/>
  <w14:defaultImageDpi w14:val="32767"/>
  <w15:chartTrackingRefBased/>
  <w15:docId w15:val="{2BC858B2-A627-A440-9449-FCFCB874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03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03B9"/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9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S ELLACURIAGA ANTONIO</dc:creator>
  <cp:keywords/>
  <dc:description/>
  <cp:lastModifiedBy>SALAS ELLACURIAGA ANTONIO</cp:lastModifiedBy>
  <cp:revision>2</cp:revision>
  <dcterms:created xsi:type="dcterms:W3CDTF">2023-09-14T07:13:00Z</dcterms:created>
  <dcterms:modified xsi:type="dcterms:W3CDTF">2023-09-14T07:14:00Z</dcterms:modified>
</cp:coreProperties>
</file>